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94F1E" w14:textId="2E5CF0C4" w:rsidR="00A37183" w:rsidRDefault="00A37183">
      <w:pPr>
        <w:rPr>
          <w:rFonts w:hint="eastAsia"/>
        </w:rPr>
      </w:pPr>
    </w:p>
    <w:p w14:paraId="4E8B64A1" w14:textId="77777777" w:rsidR="00A37183" w:rsidRPr="00C47E21" w:rsidRDefault="00A37183" w:rsidP="00A37183">
      <w:pPr>
        <w:pStyle w:val="a3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C47E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47E2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upplement</w:t>
      </w:r>
      <w:r w:rsidRPr="00C47E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ry </w:t>
      </w:r>
      <w:r w:rsidRPr="00C47E2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Pr="00C47E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14:paraId="54A0554B" w14:textId="77777777" w:rsidR="00A37183" w:rsidRPr="00C47E21" w:rsidRDefault="00A37183" w:rsidP="00A37183">
      <w:pPr>
        <w:pStyle w:val="a3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C47E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C47E2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C47E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ble 1</w:t>
      </w:r>
      <w:r w:rsidRPr="00C47E21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47E2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orrelation analysis of cardiovascular events associated with clinical factors</w:t>
      </w:r>
    </w:p>
    <w:tbl>
      <w:tblPr>
        <w:tblW w:w="718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2126"/>
        <w:gridCol w:w="1938"/>
      </w:tblGrid>
      <w:tr w:rsidR="00A37183" w:rsidRPr="00C47E21" w14:paraId="73A64A97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single" w:sz="18" w:space="0" w:color="80808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1229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dex</w:t>
            </w:r>
          </w:p>
        </w:tc>
        <w:tc>
          <w:tcPr>
            <w:tcW w:w="2126" w:type="dxa"/>
            <w:tcBorders>
              <w:top w:val="single" w:sz="18" w:space="0" w:color="80808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88A9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X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938" w:type="dxa"/>
            <w:tcBorders>
              <w:top w:val="single" w:sz="18" w:space="0" w:color="80808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8618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p</w:t>
            </w:r>
          </w:p>
        </w:tc>
      </w:tr>
      <w:tr w:rsidR="00A37183" w:rsidRPr="00C47E21" w14:paraId="182CCC58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7712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BCE4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583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3805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8</w:t>
            </w:r>
          </w:p>
        </w:tc>
      </w:tr>
      <w:tr w:rsidR="00A37183" w:rsidRPr="00C47E21" w14:paraId="565D3B18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80C1C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BMI (kg/m</w:t>
            </w: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2</w:t>
            </w: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5543C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.6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D2EE8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04E577C4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0E621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BSA (m</w:t>
            </w: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2</w:t>
            </w: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954BC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.8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4747B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379653A6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4F06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49B8E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6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07286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9</w:t>
            </w:r>
          </w:p>
        </w:tc>
      </w:tr>
      <w:tr w:rsidR="00A37183" w:rsidRPr="00C47E21" w14:paraId="1BF9674C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E066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45B69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78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8105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</w:tr>
      <w:tr w:rsidR="00A37183" w:rsidRPr="00C47E21" w14:paraId="6FEF4F48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9737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HR (bp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1F331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16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9350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4</w:t>
            </w:r>
          </w:p>
        </w:tc>
      </w:tr>
      <w:tr w:rsidR="00A37183" w:rsidRPr="00C47E21" w14:paraId="7B3DCAD3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7A96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Glu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A906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.9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57E5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2232DEA1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EA4E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L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B6A4F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.1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2679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7072531A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84E8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H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E7784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5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C0ED9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*</w:t>
            </w:r>
          </w:p>
        </w:tc>
      </w:tr>
      <w:tr w:rsidR="00A37183" w:rsidRPr="00C47E21" w14:paraId="494D9176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AF618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T</w:t>
            </w:r>
            <w:r w:rsidRPr="00C47E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20"/>
              </w:rPr>
              <w:t>G</w:t>
            </w: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 xml:space="preserve">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D50F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.99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47EF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*</w:t>
            </w:r>
          </w:p>
        </w:tc>
      </w:tr>
      <w:tr w:rsidR="00A37183" w:rsidRPr="00C47E21" w14:paraId="3840E276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3C73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20"/>
              </w:rPr>
              <w:t>TC</w:t>
            </w: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 xml:space="preserve">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5E6C8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.4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39327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74D60F22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C918D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L2v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8A00C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.78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0AD53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6BC28B2B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F7E37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G2v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9EF5B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.78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34B3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2202C9AE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1F027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I2v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6C1A3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.78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F7044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576677DD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FDE0B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E2v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630EC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539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FC147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</w:p>
        </w:tc>
      </w:tr>
      <w:tr w:rsidR="00A37183" w:rsidRPr="00C47E21" w14:paraId="7D1EA902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14689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S2v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BAE44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.434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93EE5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2DA973A3" w14:textId="77777777" w:rsidTr="00E34E62">
        <w:trPr>
          <w:trHeight w:val="85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6BF6B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C2v (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A31ED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532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A4AEF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A37183" w:rsidRPr="00C47E21" w14:paraId="53BF8E3E" w14:textId="77777777" w:rsidTr="00E34E62">
        <w:trPr>
          <w:trHeight w:val="85"/>
          <w:jc w:val="center"/>
        </w:trPr>
        <w:tc>
          <w:tcPr>
            <w:tcW w:w="3119" w:type="dxa"/>
            <w:tcBorders>
              <w:left w:val="nil"/>
              <w:bottom w:val="single" w:sz="1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612A0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 w:rsidRPr="00C47E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A2v (%)</w:t>
            </w:r>
          </w:p>
        </w:tc>
        <w:tc>
          <w:tcPr>
            <w:tcW w:w="2126" w:type="dxa"/>
            <w:tcBorders>
              <w:left w:val="nil"/>
              <w:bottom w:val="single" w:sz="1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558DE" w14:textId="77777777" w:rsidR="00A37183" w:rsidRPr="00C47E21" w:rsidRDefault="00A37183" w:rsidP="00E34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97</w:t>
            </w:r>
          </w:p>
        </w:tc>
        <w:tc>
          <w:tcPr>
            <w:tcW w:w="1938" w:type="dxa"/>
            <w:tcBorders>
              <w:left w:val="nil"/>
              <w:bottom w:val="single" w:sz="18" w:space="0" w:color="8080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F2732" w14:textId="77777777" w:rsidR="00A37183" w:rsidRPr="00C47E21" w:rsidRDefault="00A37183" w:rsidP="00E34E62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47E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</w:tr>
    </w:tbl>
    <w:p w14:paraId="76C0BBA2" w14:textId="77777777" w:rsidR="00A37183" w:rsidRPr="00C47E21" w:rsidRDefault="00A37183" w:rsidP="00A37183">
      <w:pPr>
        <w:pStyle w:val="a3"/>
        <w:jc w:val="both"/>
        <w:rPr>
          <w:rFonts w:ascii="Times New Roman" w:hAnsi="Times New Roman" w:cs="Times New Roman"/>
          <w:color w:val="000000" w:themeColor="text1"/>
        </w:rPr>
      </w:pP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S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>BP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,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</w:t>
      </w:r>
      <w:r w:rsidRPr="00C47E21">
        <w:rPr>
          <w:rFonts w:ascii="Times New Roman" w:eastAsia="宋体" w:hAnsi="Times New Roman" w:cs="Times New Roman"/>
          <w:color w:val="000000"/>
          <w:szCs w:val="32"/>
        </w:rPr>
        <w:t>systolic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blood pressure; DBP, </w:t>
      </w:r>
      <w:r w:rsidRPr="00C47E21">
        <w:rPr>
          <w:rFonts w:ascii="Times New Roman" w:eastAsia="宋体" w:hAnsi="Times New Roman" w:cs="Times New Roman"/>
          <w:color w:val="000000"/>
          <w:szCs w:val="32"/>
        </w:rPr>
        <w:t>diastolic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blood pressure; HR, heart rate; 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B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>MI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,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</w:t>
      </w:r>
      <w:r w:rsidRPr="00C47E21">
        <w:rPr>
          <w:rFonts w:ascii="Times New Roman" w:eastAsia="宋体" w:hAnsi="Times New Roman" w:cs="Times New Roman"/>
          <w:color w:val="000000"/>
          <w:szCs w:val="32"/>
        </w:rPr>
        <w:t>body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mass index; BSA, </w:t>
      </w:r>
      <w:r w:rsidRPr="00C47E21">
        <w:rPr>
          <w:rFonts w:ascii="Times New Roman" w:eastAsia="宋体" w:hAnsi="Times New Roman" w:cs="Times New Roman"/>
          <w:color w:val="000000"/>
          <w:szCs w:val="32"/>
        </w:rPr>
        <w:t>body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surface area; Glu, 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blood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glucose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;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T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G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>, triglycerides; TC, total cholesterol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;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 </w:t>
      </w:r>
      <w:r w:rsidRPr="00C47E21">
        <w:rPr>
          <w:rFonts w:ascii="Times New Roman" w:eastAsia="宋体" w:hAnsi="Times New Roman" w:cs="Times New Roman" w:hint="eastAsia"/>
          <w:color w:val="000000" w:themeColor="text1"/>
          <w:szCs w:val="32"/>
        </w:rPr>
        <w:t>L2v</w:t>
      </w:r>
      <w:r w:rsidRPr="00C47E21">
        <w:rPr>
          <w:rFonts w:ascii="Times New Roman" w:eastAsia="宋体" w:hAnsi="Times New Roman" w:cs="Times New Roman"/>
          <w:color w:val="000000" w:themeColor="text1"/>
          <w:szCs w:val="32"/>
        </w:rPr>
        <w:t xml:space="preserve">, </w:t>
      </w:r>
      <w:r w:rsidRPr="00C47E21">
        <w:rPr>
          <w:rFonts w:ascii="Times New Roman" w:hAnsi="Times New Roman" w:cs="Times New Roman"/>
          <w:color w:val="000000" w:themeColor="text1"/>
        </w:rPr>
        <w:t>rate of change of LVEF at T2</w:t>
      </w:r>
      <w:r w:rsidRPr="00C47E21">
        <w:rPr>
          <w:rFonts w:ascii="Times New Roman" w:hAnsi="Times New Roman" w:cs="Times New Roman" w:hint="eastAsia"/>
          <w:color w:val="000000" w:themeColor="text1"/>
        </w:rPr>
        <w:t>;</w:t>
      </w:r>
      <w:r w:rsidRPr="00C47E21">
        <w:rPr>
          <w:rFonts w:ascii="Times New Roman" w:hAnsi="Times New Roman" w:cs="Times New Roman"/>
          <w:color w:val="000000" w:themeColor="text1"/>
        </w:rPr>
        <w:t xml:space="preserve"> G2v, rate of change of GLS at T2</w:t>
      </w:r>
      <w:r w:rsidRPr="00C47E21">
        <w:rPr>
          <w:rFonts w:ascii="Times New Roman" w:hAnsi="Times New Roman" w:cs="Times New Roman" w:hint="eastAsia"/>
          <w:color w:val="000000" w:themeColor="text1"/>
        </w:rPr>
        <w:t>;</w:t>
      </w:r>
      <w:r w:rsidRPr="00C47E21">
        <w:rPr>
          <w:rFonts w:ascii="Times New Roman" w:hAnsi="Times New Roman" w:cs="Times New Roman"/>
          <w:color w:val="000000" w:themeColor="text1"/>
        </w:rPr>
        <w:t xml:space="preserve"> I2v, rate of change of GWI at T2; E2v</w:t>
      </w:r>
      <w:r w:rsidRPr="00C47E21">
        <w:rPr>
          <w:rFonts w:ascii="Times New Roman" w:hAnsi="Times New Roman" w:cs="Times New Roman" w:hint="eastAsia"/>
          <w:color w:val="000000" w:themeColor="text1"/>
        </w:rPr>
        <w:t>,</w:t>
      </w:r>
      <w:r w:rsidRPr="00C47E21">
        <w:rPr>
          <w:rFonts w:ascii="Times New Roman" w:hAnsi="Times New Roman" w:cs="Times New Roman"/>
          <w:color w:val="000000" w:themeColor="text1"/>
        </w:rPr>
        <w:t xml:space="preserve"> rate of change of GWE at T2; </w:t>
      </w:r>
      <w:r w:rsidRPr="00C47E21">
        <w:rPr>
          <w:rFonts w:ascii="Times New Roman" w:hAnsi="Times New Roman" w:cs="Times New Roman" w:hint="eastAsia"/>
          <w:color w:val="000000" w:themeColor="text1"/>
        </w:rPr>
        <w:t>S</w:t>
      </w:r>
      <w:r w:rsidRPr="00C47E21">
        <w:rPr>
          <w:rFonts w:ascii="Times New Roman" w:hAnsi="Times New Roman" w:cs="Times New Roman"/>
          <w:color w:val="000000" w:themeColor="text1"/>
        </w:rPr>
        <w:t>2v</w:t>
      </w:r>
      <w:r w:rsidRPr="00C47E21">
        <w:rPr>
          <w:rFonts w:ascii="Times New Roman" w:hAnsi="Times New Roman" w:cs="Times New Roman" w:hint="eastAsia"/>
          <w:color w:val="000000" w:themeColor="text1"/>
        </w:rPr>
        <w:t>,</w:t>
      </w:r>
      <w:r w:rsidRPr="00C47E21">
        <w:rPr>
          <w:rFonts w:ascii="Times New Roman" w:hAnsi="Times New Roman" w:cs="Times New Roman"/>
          <w:color w:val="000000" w:themeColor="text1"/>
        </w:rPr>
        <w:t xml:space="preserve"> rate of change of 3</w:t>
      </w:r>
      <w:r w:rsidRPr="00C47E21">
        <w:rPr>
          <w:rFonts w:ascii="Times New Roman" w:hAnsi="Times New Roman" w:cs="Times New Roman" w:hint="eastAsia"/>
          <w:color w:val="000000" w:themeColor="text1"/>
        </w:rPr>
        <w:t>D-GLS</w:t>
      </w:r>
      <w:r w:rsidRPr="00C47E21">
        <w:rPr>
          <w:rFonts w:ascii="Times New Roman" w:hAnsi="Times New Roman" w:cs="Times New Roman"/>
          <w:color w:val="000000" w:themeColor="text1"/>
        </w:rPr>
        <w:t xml:space="preserve"> at T2</w:t>
      </w:r>
      <w:r w:rsidRPr="00C47E21">
        <w:rPr>
          <w:rFonts w:ascii="Times New Roman" w:hAnsi="Times New Roman" w:cs="Times New Roman" w:hint="eastAsia"/>
          <w:color w:val="000000" w:themeColor="text1"/>
        </w:rPr>
        <w:t>;</w:t>
      </w:r>
      <w:r w:rsidRPr="00C47E21">
        <w:rPr>
          <w:rFonts w:ascii="Times New Roman" w:hAnsi="Times New Roman" w:cs="Times New Roman"/>
          <w:color w:val="000000" w:themeColor="text1"/>
        </w:rPr>
        <w:t xml:space="preserve"> </w:t>
      </w:r>
      <w:r w:rsidRPr="00C47E21">
        <w:rPr>
          <w:rFonts w:ascii="Times New Roman" w:hAnsi="Times New Roman" w:cs="Times New Roman" w:hint="eastAsia"/>
          <w:color w:val="000000" w:themeColor="text1"/>
        </w:rPr>
        <w:t>C</w:t>
      </w:r>
      <w:r w:rsidRPr="00C47E21">
        <w:rPr>
          <w:rFonts w:ascii="Times New Roman" w:hAnsi="Times New Roman" w:cs="Times New Roman"/>
          <w:color w:val="000000" w:themeColor="text1"/>
        </w:rPr>
        <w:t>2v, rate of change of 3</w:t>
      </w:r>
      <w:r w:rsidRPr="00C47E21">
        <w:rPr>
          <w:rFonts w:ascii="Times New Roman" w:hAnsi="Times New Roman" w:cs="Times New Roman" w:hint="eastAsia"/>
          <w:color w:val="000000" w:themeColor="text1"/>
        </w:rPr>
        <w:t>D-GCS</w:t>
      </w:r>
      <w:r w:rsidRPr="00C47E21">
        <w:rPr>
          <w:rFonts w:ascii="Times New Roman" w:hAnsi="Times New Roman" w:cs="Times New Roman"/>
          <w:color w:val="000000" w:themeColor="text1"/>
        </w:rPr>
        <w:t xml:space="preserve"> at T2; </w:t>
      </w:r>
      <w:r w:rsidRPr="00C47E21">
        <w:rPr>
          <w:rFonts w:ascii="Times New Roman" w:hAnsi="Times New Roman" w:cs="Times New Roman" w:hint="eastAsia"/>
          <w:color w:val="000000" w:themeColor="text1"/>
        </w:rPr>
        <w:t>A</w:t>
      </w:r>
      <w:r w:rsidRPr="00C47E21">
        <w:rPr>
          <w:rFonts w:ascii="Times New Roman" w:hAnsi="Times New Roman" w:cs="Times New Roman"/>
          <w:color w:val="000000" w:themeColor="text1"/>
        </w:rPr>
        <w:t>2v, rate of change of 3</w:t>
      </w:r>
      <w:r w:rsidRPr="00C47E21">
        <w:rPr>
          <w:rFonts w:ascii="Times New Roman" w:hAnsi="Times New Roman" w:cs="Times New Roman" w:hint="eastAsia"/>
          <w:color w:val="000000" w:themeColor="text1"/>
        </w:rPr>
        <w:t>D-GAS</w:t>
      </w:r>
      <w:r w:rsidRPr="00C47E21">
        <w:rPr>
          <w:rFonts w:ascii="Times New Roman" w:hAnsi="Times New Roman" w:cs="Times New Roman"/>
          <w:color w:val="000000" w:themeColor="text1"/>
        </w:rPr>
        <w:t xml:space="preserve"> at T2</w:t>
      </w:r>
      <w:r w:rsidRPr="00C47E21">
        <w:rPr>
          <w:rFonts w:ascii="Times New Roman" w:hAnsi="Times New Roman" w:cs="Times New Roman" w:hint="eastAsia"/>
          <w:color w:val="000000" w:themeColor="text1"/>
        </w:rPr>
        <w:t>.</w:t>
      </w:r>
    </w:p>
    <w:p w14:paraId="3E8D51E4" w14:textId="77777777" w:rsidR="00A37183" w:rsidRPr="00A37183" w:rsidRDefault="00A37183"/>
    <w:sectPr w:rsidR="00A37183" w:rsidRPr="00A37183" w:rsidSect="00E500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183"/>
    <w:rsid w:val="000138BC"/>
    <w:rsid w:val="000262FA"/>
    <w:rsid w:val="00037945"/>
    <w:rsid w:val="00056ABB"/>
    <w:rsid w:val="00081A43"/>
    <w:rsid w:val="000A1250"/>
    <w:rsid w:val="000E3E55"/>
    <w:rsid w:val="00136D09"/>
    <w:rsid w:val="00165899"/>
    <w:rsid w:val="00190D19"/>
    <w:rsid w:val="001A7F2E"/>
    <w:rsid w:val="001F2175"/>
    <w:rsid w:val="002204FC"/>
    <w:rsid w:val="00230791"/>
    <w:rsid w:val="00282A3F"/>
    <w:rsid w:val="002E6707"/>
    <w:rsid w:val="0030064C"/>
    <w:rsid w:val="0030324A"/>
    <w:rsid w:val="00326115"/>
    <w:rsid w:val="00330043"/>
    <w:rsid w:val="0035456D"/>
    <w:rsid w:val="00363C2E"/>
    <w:rsid w:val="003800C3"/>
    <w:rsid w:val="00382D60"/>
    <w:rsid w:val="00391EF8"/>
    <w:rsid w:val="00396E5D"/>
    <w:rsid w:val="003A0846"/>
    <w:rsid w:val="003C33F4"/>
    <w:rsid w:val="003D13C1"/>
    <w:rsid w:val="003F66EA"/>
    <w:rsid w:val="0045723F"/>
    <w:rsid w:val="004A0B38"/>
    <w:rsid w:val="004A2619"/>
    <w:rsid w:val="004E03AE"/>
    <w:rsid w:val="004E26D1"/>
    <w:rsid w:val="004E6046"/>
    <w:rsid w:val="00514887"/>
    <w:rsid w:val="00521232"/>
    <w:rsid w:val="0053188D"/>
    <w:rsid w:val="00532C8D"/>
    <w:rsid w:val="00572CA8"/>
    <w:rsid w:val="0057358B"/>
    <w:rsid w:val="00583A3C"/>
    <w:rsid w:val="00583D63"/>
    <w:rsid w:val="00587511"/>
    <w:rsid w:val="005E4FCF"/>
    <w:rsid w:val="005F00FF"/>
    <w:rsid w:val="00606CD9"/>
    <w:rsid w:val="006137FE"/>
    <w:rsid w:val="00614698"/>
    <w:rsid w:val="00620933"/>
    <w:rsid w:val="0063389B"/>
    <w:rsid w:val="006C4AA0"/>
    <w:rsid w:val="00755553"/>
    <w:rsid w:val="0076670B"/>
    <w:rsid w:val="00776D4D"/>
    <w:rsid w:val="00786F5F"/>
    <w:rsid w:val="007A1C79"/>
    <w:rsid w:val="007F62AB"/>
    <w:rsid w:val="00802098"/>
    <w:rsid w:val="008426C0"/>
    <w:rsid w:val="008576B9"/>
    <w:rsid w:val="008863BB"/>
    <w:rsid w:val="00892701"/>
    <w:rsid w:val="00896612"/>
    <w:rsid w:val="008B03A0"/>
    <w:rsid w:val="009021FF"/>
    <w:rsid w:val="00911205"/>
    <w:rsid w:val="0098116B"/>
    <w:rsid w:val="00995C97"/>
    <w:rsid w:val="009B0B4D"/>
    <w:rsid w:val="009B3DB2"/>
    <w:rsid w:val="009C6A21"/>
    <w:rsid w:val="009E4538"/>
    <w:rsid w:val="00A20E52"/>
    <w:rsid w:val="00A343CA"/>
    <w:rsid w:val="00A37183"/>
    <w:rsid w:val="00A41876"/>
    <w:rsid w:val="00AB00BA"/>
    <w:rsid w:val="00AE447F"/>
    <w:rsid w:val="00AE7382"/>
    <w:rsid w:val="00B024BC"/>
    <w:rsid w:val="00B349BE"/>
    <w:rsid w:val="00B76386"/>
    <w:rsid w:val="00B81B7F"/>
    <w:rsid w:val="00BA1C40"/>
    <w:rsid w:val="00BA5D24"/>
    <w:rsid w:val="00BC25FB"/>
    <w:rsid w:val="00BF7BDB"/>
    <w:rsid w:val="00C078A1"/>
    <w:rsid w:val="00C4178D"/>
    <w:rsid w:val="00C552C3"/>
    <w:rsid w:val="00C64C4F"/>
    <w:rsid w:val="00C73E2E"/>
    <w:rsid w:val="00C90B4D"/>
    <w:rsid w:val="00C940DA"/>
    <w:rsid w:val="00CF44FB"/>
    <w:rsid w:val="00D14BD7"/>
    <w:rsid w:val="00D20674"/>
    <w:rsid w:val="00D60134"/>
    <w:rsid w:val="00D632A9"/>
    <w:rsid w:val="00D80E39"/>
    <w:rsid w:val="00DB6680"/>
    <w:rsid w:val="00DC63A8"/>
    <w:rsid w:val="00DF6477"/>
    <w:rsid w:val="00DF7614"/>
    <w:rsid w:val="00E359E6"/>
    <w:rsid w:val="00E500D6"/>
    <w:rsid w:val="00EA12A0"/>
    <w:rsid w:val="00EA233C"/>
    <w:rsid w:val="00EA4657"/>
    <w:rsid w:val="00EA6722"/>
    <w:rsid w:val="00EE4AE9"/>
    <w:rsid w:val="00EF24F5"/>
    <w:rsid w:val="00F24351"/>
    <w:rsid w:val="00F4125A"/>
    <w:rsid w:val="00F77AD4"/>
    <w:rsid w:val="00FA027F"/>
    <w:rsid w:val="00FB04B7"/>
    <w:rsid w:val="00FB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29589"/>
  <w15:chartTrackingRefBased/>
  <w15:docId w15:val="{9D74CF30-0C8F-4C40-A6C8-0E01AD48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1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37183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table" w:styleId="a4">
    <w:name w:val="Table Grid"/>
    <w:basedOn w:val="a1"/>
    <w:uiPriority w:val="39"/>
    <w:rsid w:val="00A37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Jingyuan</dc:creator>
  <cp:keywords/>
  <dc:description/>
  <cp:lastModifiedBy>Guan Jingyuan</cp:lastModifiedBy>
  <cp:revision>3</cp:revision>
  <dcterms:created xsi:type="dcterms:W3CDTF">2021-09-04T04:13:00Z</dcterms:created>
  <dcterms:modified xsi:type="dcterms:W3CDTF">2021-09-04T04:13:00Z</dcterms:modified>
</cp:coreProperties>
</file>